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09E" w:rsidRPr="009A0551" w:rsidRDefault="00B3409E" w:rsidP="00B3409E">
      <w:pPr>
        <w:rPr>
          <w:b/>
        </w:rPr>
      </w:pPr>
      <w:r>
        <w:rPr>
          <w:b/>
        </w:rPr>
        <w:t>Supplementary Table I. RT-PCR Prim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84"/>
        <w:gridCol w:w="2466"/>
        <w:gridCol w:w="2198"/>
        <w:gridCol w:w="1034"/>
        <w:gridCol w:w="1392"/>
        <w:gridCol w:w="2046"/>
      </w:tblGrid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Produ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Genbank Acc. N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Source</w:t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RE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GTGTGAAGCAGTGTC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TCATGCACACGAACTA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00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M_0133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er BLAST</w:t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RE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GCGCTTCTCTTATGG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</w:t>
            </w:r>
            <w:r w:rsidRPr="007A4FE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CACCTCCTTGATCT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2</w:t>
            </w: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M_02246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OaW8tS29iYXlhc2hpPC9BdXRob3I+PFllYXI+MjAxNTwv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OaW8tS29iYXlhc2hpPC9BdXRob3I+PFllYXI+MjAxNTwv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(Nio-Kobayashi</w:t>
            </w:r>
            <w:r w:rsidRPr="00511557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, 2015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CCCAGAGACCAGAACTGA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GTGGTTCCCAGAGGTA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05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M_0037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er BLAST</w:t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GCTGCGGAGGAAGTTA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GAGCACGAGCGCTTAC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35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M_0054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er BLAST</w:t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A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CTACTCTCGGCTGTC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AATTCACCCGGAGCAG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16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M_0055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er BLAST</w:t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A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TGTCCAGATGCTGTG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ATTGAGCTGTCCGAG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36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M_00590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er BLAST</w:t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MP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TGGTCCGGCAAGTT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GGCGCATTAGCACAG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50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M_0043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er BLAST</w:t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MP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GGATGACTCTGGGTT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GCAGTGTAGGGTGT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59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M_0012567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er BLAST</w:t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M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TTCTCCGCCGGTCTA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GCACATAGCCGTTC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72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M_00120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er BLAST</w:t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M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333333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333333"/>
                <w:sz w:val="16"/>
                <w:szCs w:val="16"/>
                <w:lang w:eastAsia="en-GB"/>
              </w:rPr>
              <w:t>TGAGCCTTTCCAGCAA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333333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333333"/>
                <w:sz w:val="16"/>
                <w:szCs w:val="16"/>
                <w:lang w:eastAsia="en-GB"/>
              </w:rPr>
              <w:t>CTTCCCCGTCTCAGGTA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444444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444444"/>
                <w:sz w:val="16"/>
                <w:szCs w:val="16"/>
                <w:lang w:eastAsia="en-GB"/>
              </w:rPr>
              <w:t>NM_00120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aGlsZHM8L0F1dGhvcj48WWVhcj4yMDEwPC9ZZWFyPjxS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aGlsZHM8L0F1dGhvcj48WWVhcj4yMDEwPC9ZZWFyPjxS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(Childs</w:t>
            </w:r>
            <w:r w:rsidRPr="0074632C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, 2010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333333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333333"/>
                <w:sz w:val="16"/>
                <w:szCs w:val="16"/>
                <w:lang w:eastAsia="en-GB"/>
              </w:rPr>
              <w:t>GTTCGGCCTGAAACAG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333333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333333"/>
                <w:sz w:val="16"/>
                <w:szCs w:val="16"/>
                <w:lang w:eastAsia="en-GB"/>
              </w:rPr>
              <w:t>GAATCTCCGGGTTGTT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7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444444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444444"/>
                <w:sz w:val="16"/>
                <w:szCs w:val="16"/>
                <w:lang w:eastAsia="en-GB"/>
              </w:rPr>
              <w:t>NM_0012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aGlsZHM8L0F1dGhvcj48WWVhcj4yMDEwPC9ZZWFyPjxS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aGlsZHM8L0F1dGhvcj48WWVhcj4yMDEwPC9ZZWFyPjxS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(Childs</w:t>
            </w:r>
            <w:r w:rsidRPr="0074632C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, 2010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333333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333333"/>
                <w:sz w:val="16"/>
                <w:szCs w:val="16"/>
                <w:lang w:eastAsia="en-GB"/>
              </w:rPr>
              <w:t>CTACCCTCACTCTCCC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333333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333333"/>
                <w:sz w:val="16"/>
                <w:szCs w:val="16"/>
                <w:lang w:eastAsia="en-GB"/>
              </w:rPr>
              <w:t>GCACCAGTGTTTTGGT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1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444444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444444"/>
                <w:sz w:val="16"/>
                <w:szCs w:val="16"/>
                <w:lang w:eastAsia="en-GB"/>
              </w:rPr>
              <w:t>NM_00590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aGlsZHM8L0F1dGhvcj48WWVhcj4yMDEwPC9ZZWFyPjxS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aGlsZHM8L0F1dGhvcj48WWVhcj4yMDEwPC9ZZWFyPjxS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(Childs</w:t>
            </w:r>
            <w:r w:rsidRPr="0074632C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, 2010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A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TCTGGCTCAATCTGTC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GAGCCCATCTGAGTAA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7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444444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444444"/>
                <w:sz w:val="16"/>
                <w:szCs w:val="16"/>
                <w:lang w:eastAsia="en-GB"/>
              </w:rPr>
              <w:t>NM_00590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aGlsZHM8L0F1dGhvcj48WWVhcj4yMDEwPC9ZZWFyPjxS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aGlsZHM8L0F1dGhvcj48WWVhcj4yMDEwPC9ZZWFyPjxS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(Childs</w:t>
            </w:r>
            <w:r w:rsidRPr="0074632C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, 2010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GGCTTCTGAATTCCCT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CTCCTTGTGAAATGGT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444444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444444"/>
                <w:sz w:val="16"/>
                <w:szCs w:val="16"/>
                <w:lang w:eastAsia="en-GB"/>
              </w:rPr>
              <w:t>NM_0021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er 3</w:t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H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AGTCGGGGAGAACGGGTAT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CTTCCTGGCTGTTCCTGA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3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NM_00219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er BLAST</w:t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G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CCACACACTGTCATTG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GTTTCCCGCAAGACGT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9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M_0037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er BLAST</w:t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X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ACTCGTACGTGGCGC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TCGTTGAGGCTGAGG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2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444444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444444"/>
                <w:sz w:val="16"/>
                <w:szCs w:val="16"/>
                <w:lang w:eastAsia="en-GB"/>
              </w:rPr>
              <w:t>NM_0230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er BLAST</w:t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R2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CCATAGTCCTGTTC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CACACTGAGACTTTT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444444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444444"/>
                <w:sz w:val="16"/>
                <w:szCs w:val="16"/>
                <w:lang w:eastAsia="en-GB"/>
              </w:rPr>
              <w:t>NM_02100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dWJlcnQ8L0F1dGhvcj48WWVhcj4yMDEwPC9ZZWFyPjxS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dWJlcnQ8L0F1dGhvcj48WWVhcj4yMDEwPC9ZZWFyPjxS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(Hubert</w:t>
            </w:r>
            <w:r w:rsidRPr="00511557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, 2010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3409E" w:rsidRPr="009A0551" w:rsidTr="003B04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L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TCTCCTTCTCGGCA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ACCCTGTTGTCAATG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2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444444"/>
                <w:sz w:val="16"/>
                <w:szCs w:val="16"/>
                <w:lang w:eastAsia="en-GB"/>
              </w:rPr>
            </w:pPr>
            <w:r w:rsidRPr="009A0551">
              <w:rPr>
                <w:rFonts w:ascii="Calibri" w:eastAsia="Times New Roman" w:hAnsi="Calibri" w:cs="Times New Roman"/>
                <w:color w:val="444444"/>
                <w:sz w:val="16"/>
                <w:szCs w:val="16"/>
                <w:lang w:eastAsia="en-GB"/>
              </w:rPr>
              <w:t>NM_0009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9E" w:rsidRPr="009A0551" w:rsidRDefault="00B3409E" w:rsidP="003B04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aaGFuZzwvQXV0aG9yPjxZZWFyPjIwMDU8L1llYXI+PFJl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aaGFuZzwvQXV0aG9yPjxZZWFyPjIwMDU8L1llYXI+PFJl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(Zhang</w:t>
            </w:r>
            <w:r w:rsidRPr="00511557">
              <w:rPr>
                <w:rFonts w:ascii="Calibri" w:eastAsia="Times New Roman" w:hAnsi="Calibri" w:cs="Times New Roman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, 2005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</w:tbl>
    <w:p w:rsidR="00B3409E" w:rsidRDefault="00B3409E" w:rsidP="00B3409E"/>
    <w:p w:rsidR="00B3409E" w:rsidRDefault="00B3409E" w:rsidP="00B3409E"/>
    <w:p w:rsidR="00B3409E" w:rsidRDefault="00B3409E" w:rsidP="00B3409E"/>
    <w:p w:rsidR="00B3409E" w:rsidRDefault="00B3409E" w:rsidP="00B3409E">
      <w:pPr>
        <w:rPr>
          <w:b/>
        </w:rPr>
      </w:pPr>
      <w:r>
        <w:rPr>
          <w:b/>
        </w:rPr>
        <w:br w:type="page"/>
      </w:r>
    </w:p>
    <w:p w:rsidR="00B3409E" w:rsidRDefault="00B3409E" w:rsidP="00B3409E">
      <w:pPr>
        <w:rPr>
          <w:b/>
        </w:rPr>
        <w:sectPr w:rsidR="00B3409E" w:rsidSect="00DB45C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3409E" w:rsidRPr="001C7F2F" w:rsidRDefault="00B3409E" w:rsidP="00B3409E">
      <w:pPr>
        <w:rPr>
          <w:b/>
        </w:rPr>
      </w:pPr>
      <w:r>
        <w:rPr>
          <w:b/>
        </w:rPr>
        <w:lastRenderedPageBreak/>
        <w:t>Supplementary Table II</w:t>
      </w:r>
      <w:r w:rsidRPr="001C7F2F">
        <w:rPr>
          <w:b/>
        </w:rPr>
        <w:t>.  Antibodies for Western Blott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977"/>
        <w:gridCol w:w="1276"/>
        <w:gridCol w:w="1371"/>
      </w:tblGrid>
      <w:tr w:rsidR="00B3409E" w:rsidTr="003B0419">
        <w:tc>
          <w:tcPr>
            <w:tcW w:w="3402" w:type="dxa"/>
          </w:tcPr>
          <w:p w:rsidR="00B3409E" w:rsidRPr="0072401C" w:rsidRDefault="00B3409E" w:rsidP="003B0419">
            <w:pPr>
              <w:rPr>
                <w:b/>
              </w:rPr>
            </w:pPr>
            <w:r w:rsidRPr="0072401C">
              <w:rPr>
                <w:b/>
              </w:rPr>
              <w:t>Antibody</w:t>
            </w:r>
          </w:p>
        </w:tc>
        <w:tc>
          <w:tcPr>
            <w:tcW w:w="2977" w:type="dxa"/>
          </w:tcPr>
          <w:p w:rsidR="00B3409E" w:rsidRPr="0072401C" w:rsidRDefault="00B3409E" w:rsidP="003B0419">
            <w:pPr>
              <w:rPr>
                <w:b/>
              </w:rPr>
            </w:pPr>
            <w:r w:rsidRPr="0072401C">
              <w:rPr>
                <w:b/>
              </w:rPr>
              <w:t>Source</w:t>
            </w:r>
          </w:p>
        </w:tc>
        <w:tc>
          <w:tcPr>
            <w:tcW w:w="1276" w:type="dxa"/>
          </w:tcPr>
          <w:p w:rsidR="00B3409E" w:rsidRPr="0072401C" w:rsidRDefault="00B3409E" w:rsidP="003B0419">
            <w:pPr>
              <w:rPr>
                <w:b/>
              </w:rPr>
            </w:pPr>
            <w:r w:rsidRPr="0072401C">
              <w:rPr>
                <w:b/>
              </w:rPr>
              <w:t>Working Dilution</w:t>
            </w:r>
          </w:p>
        </w:tc>
        <w:tc>
          <w:tcPr>
            <w:tcW w:w="1371" w:type="dxa"/>
          </w:tcPr>
          <w:p w:rsidR="00B3409E" w:rsidRPr="0072401C" w:rsidRDefault="00B3409E" w:rsidP="003B0419">
            <w:pPr>
              <w:rPr>
                <w:b/>
              </w:rPr>
            </w:pPr>
            <w:r>
              <w:rPr>
                <w:b/>
              </w:rPr>
              <w:t>Antibody Type</w:t>
            </w:r>
          </w:p>
        </w:tc>
      </w:tr>
      <w:tr w:rsidR="00B3409E" w:rsidTr="003B0419">
        <w:tc>
          <w:tcPr>
            <w:tcW w:w="3402" w:type="dxa"/>
          </w:tcPr>
          <w:p w:rsidR="00B3409E" w:rsidRDefault="00B3409E" w:rsidP="003B0419">
            <w:r>
              <w:t>Polyclonal Rabbit anti-GREMLIN (human)</w:t>
            </w:r>
          </w:p>
          <w:p w:rsidR="00B3409E" w:rsidRDefault="00B3409E" w:rsidP="003B0419"/>
        </w:tc>
        <w:tc>
          <w:tcPr>
            <w:tcW w:w="2977" w:type="dxa"/>
          </w:tcPr>
          <w:p w:rsidR="00B3409E" w:rsidRDefault="00B3409E" w:rsidP="003B0419">
            <w:r>
              <w:t>Life Technologies</w:t>
            </w:r>
          </w:p>
          <w:p w:rsidR="00B3409E" w:rsidRDefault="00B3409E" w:rsidP="003B0419">
            <w:r>
              <w:t>PA5-13123</w:t>
            </w:r>
          </w:p>
        </w:tc>
        <w:tc>
          <w:tcPr>
            <w:tcW w:w="1276" w:type="dxa"/>
          </w:tcPr>
          <w:p w:rsidR="00B3409E" w:rsidRDefault="00B3409E" w:rsidP="003B0419">
            <w:r>
              <w:t>1:1000</w:t>
            </w:r>
          </w:p>
        </w:tc>
        <w:tc>
          <w:tcPr>
            <w:tcW w:w="1371" w:type="dxa"/>
          </w:tcPr>
          <w:p w:rsidR="00B3409E" w:rsidRDefault="00B3409E" w:rsidP="003B0419">
            <w:r>
              <w:t xml:space="preserve">Primary </w:t>
            </w:r>
          </w:p>
        </w:tc>
      </w:tr>
      <w:tr w:rsidR="00B3409E" w:rsidTr="003B0419">
        <w:tc>
          <w:tcPr>
            <w:tcW w:w="3402" w:type="dxa"/>
          </w:tcPr>
          <w:p w:rsidR="00B3409E" w:rsidRDefault="00B3409E" w:rsidP="003B0419">
            <w:r>
              <w:t>Polyclonal Rabbit anti-pSMAD1/5/8</w:t>
            </w:r>
          </w:p>
          <w:p w:rsidR="00B3409E" w:rsidRDefault="00B3409E" w:rsidP="003B0419"/>
          <w:p w:rsidR="00B3409E" w:rsidRDefault="00B3409E" w:rsidP="003B0419"/>
        </w:tc>
        <w:tc>
          <w:tcPr>
            <w:tcW w:w="2977" w:type="dxa"/>
          </w:tcPr>
          <w:p w:rsidR="00B3409E" w:rsidRDefault="00B3409E" w:rsidP="003B0419">
            <w:r>
              <w:t xml:space="preserve">Cell Signaling Technology #9511 </w:t>
            </w:r>
          </w:p>
        </w:tc>
        <w:tc>
          <w:tcPr>
            <w:tcW w:w="1276" w:type="dxa"/>
          </w:tcPr>
          <w:p w:rsidR="00B3409E" w:rsidRDefault="00B3409E" w:rsidP="003B0419">
            <w:r>
              <w:t>1:1000</w:t>
            </w:r>
          </w:p>
        </w:tc>
        <w:tc>
          <w:tcPr>
            <w:tcW w:w="1371" w:type="dxa"/>
          </w:tcPr>
          <w:p w:rsidR="00B3409E" w:rsidRDefault="00B3409E" w:rsidP="003B0419">
            <w:r>
              <w:t xml:space="preserve">Primary </w:t>
            </w:r>
          </w:p>
        </w:tc>
      </w:tr>
      <w:tr w:rsidR="00B3409E" w:rsidTr="003B0419">
        <w:tc>
          <w:tcPr>
            <w:tcW w:w="3402" w:type="dxa"/>
          </w:tcPr>
          <w:p w:rsidR="00B3409E" w:rsidRDefault="00B3409E" w:rsidP="003B0419">
            <w:r>
              <w:t xml:space="preserve">Monoclonal Mouse anti-β-actin </w:t>
            </w:r>
          </w:p>
          <w:p w:rsidR="00B3409E" w:rsidRDefault="00B3409E" w:rsidP="003B0419"/>
          <w:p w:rsidR="00B3409E" w:rsidRDefault="00B3409E" w:rsidP="003B0419"/>
        </w:tc>
        <w:tc>
          <w:tcPr>
            <w:tcW w:w="2977" w:type="dxa"/>
          </w:tcPr>
          <w:p w:rsidR="00B3409E" w:rsidRDefault="00B3409E" w:rsidP="003B0419">
            <w:r>
              <w:t>Sigma-Aldrich</w:t>
            </w:r>
          </w:p>
          <w:p w:rsidR="00B3409E" w:rsidRDefault="00B3409E" w:rsidP="003B0419">
            <w:r>
              <w:t xml:space="preserve"> clone AC-15, A5441</w:t>
            </w:r>
          </w:p>
        </w:tc>
        <w:tc>
          <w:tcPr>
            <w:tcW w:w="1276" w:type="dxa"/>
          </w:tcPr>
          <w:p w:rsidR="00B3409E" w:rsidRDefault="00B3409E" w:rsidP="003B0419">
            <w:r>
              <w:t>1:5000</w:t>
            </w:r>
          </w:p>
        </w:tc>
        <w:tc>
          <w:tcPr>
            <w:tcW w:w="1371" w:type="dxa"/>
          </w:tcPr>
          <w:p w:rsidR="00B3409E" w:rsidRDefault="00B3409E" w:rsidP="003B0419">
            <w:r>
              <w:t xml:space="preserve">Primary </w:t>
            </w:r>
          </w:p>
        </w:tc>
      </w:tr>
      <w:tr w:rsidR="00B3409E" w:rsidTr="003B0419">
        <w:tc>
          <w:tcPr>
            <w:tcW w:w="3402" w:type="dxa"/>
          </w:tcPr>
          <w:p w:rsidR="00B3409E" w:rsidRDefault="00B3409E" w:rsidP="003B0419">
            <w:r>
              <w:t>Alexa680 Donkey anti-Rabbit IgG</w:t>
            </w:r>
          </w:p>
          <w:p w:rsidR="00B3409E" w:rsidRDefault="00B3409E" w:rsidP="003B0419"/>
          <w:p w:rsidR="00B3409E" w:rsidRDefault="00B3409E" w:rsidP="003B0419"/>
        </w:tc>
        <w:tc>
          <w:tcPr>
            <w:tcW w:w="2977" w:type="dxa"/>
          </w:tcPr>
          <w:p w:rsidR="00B3409E" w:rsidRDefault="00B3409E" w:rsidP="003B0419">
            <w:r>
              <w:t>Life Technologies</w:t>
            </w:r>
          </w:p>
          <w:p w:rsidR="00B3409E" w:rsidRDefault="00B3409E" w:rsidP="003B0419">
            <w:r>
              <w:t>A10043</w:t>
            </w:r>
          </w:p>
        </w:tc>
        <w:tc>
          <w:tcPr>
            <w:tcW w:w="1276" w:type="dxa"/>
          </w:tcPr>
          <w:p w:rsidR="00B3409E" w:rsidRDefault="00B3409E" w:rsidP="003B0419">
            <w:r>
              <w:t>1:10,000</w:t>
            </w:r>
          </w:p>
        </w:tc>
        <w:tc>
          <w:tcPr>
            <w:tcW w:w="1371" w:type="dxa"/>
          </w:tcPr>
          <w:p w:rsidR="00B3409E" w:rsidRDefault="00B3409E" w:rsidP="003B0419">
            <w:r>
              <w:t xml:space="preserve">Secondary </w:t>
            </w:r>
          </w:p>
        </w:tc>
      </w:tr>
      <w:tr w:rsidR="00B3409E" w:rsidTr="003B0419">
        <w:tc>
          <w:tcPr>
            <w:tcW w:w="3402" w:type="dxa"/>
          </w:tcPr>
          <w:p w:rsidR="00B3409E" w:rsidRDefault="00B3409E" w:rsidP="003B0419">
            <w:r>
              <w:t>IRDye800 Donkey anti-Mouse IgG</w:t>
            </w:r>
          </w:p>
        </w:tc>
        <w:tc>
          <w:tcPr>
            <w:tcW w:w="2977" w:type="dxa"/>
          </w:tcPr>
          <w:p w:rsidR="00B3409E" w:rsidRDefault="00B3409E" w:rsidP="003B0419">
            <w:r>
              <w:t xml:space="preserve">Tebu-Bio, Rockland </w:t>
            </w:r>
          </w:p>
          <w:p w:rsidR="00B3409E" w:rsidRDefault="00B3409E" w:rsidP="003B0419">
            <w:r>
              <w:t xml:space="preserve">610-732-124 </w:t>
            </w:r>
          </w:p>
        </w:tc>
        <w:tc>
          <w:tcPr>
            <w:tcW w:w="1276" w:type="dxa"/>
          </w:tcPr>
          <w:p w:rsidR="00B3409E" w:rsidRDefault="00B3409E" w:rsidP="003B0419">
            <w:r>
              <w:t>1:10,000</w:t>
            </w:r>
          </w:p>
        </w:tc>
        <w:tc>
          <w:tcPr>
            <w:tcW w:w="1371" w:type="dxa"/>
          </w:tcPr>
          <w:p w:rsidR="00B3409E" w:rsidRDefault="00B3409E" w:rsidP="003B0419">
            <w:r>
              <w:t xml:space="preserve">Secondary </w:t>
            </w:r>
          </w:p>
        </w:tc>
      </w:tr>
    </w:tbl>
    <w:p w:rsidR="00B3409E" w:rsidRDefault="00B3409E" w:rsidP="00B3409E"/>
    <w:p w:rsidR="00B3409E" w:rsidRDefault="00B3409E" w:rsidP="00B3409E">
      <w:pPr>
        <w:spacing w:line="480" w:lineRule="auto"/>
        <w:rPr>
          <w:sz w:val="24"/>
          <w:szCs w:val="24"/>
        </w:rPr>
      </w:pPr>
    </w:p>
    <w:p w:rsidR="001D4966" w:rsidRDefault="001D4966" w:rsidP="00B3409E">
      <w:bookmarkStart w:id="0" w:name="_GoBack"/>
      <w:bookmarkEnd w:id="0"/>
    </w:p>
    <w:sectPr w:rsidR="001D4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09E"/>
    <w:rsid w:val="001D4966"/>
    <w:rsid w:val="00B3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5C81FC-A02C-4C56-A377-7FEFE993E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NE Rosemary</dc:creator>
  <cp:keywords/>
  <dc:description/>
  <cp:lastModifiedBy>BAYNE Rosemary</cp:lastModifiedBy>
  <cp:revision>1</cp:revision>
  <dcterms:created xsi:type="dcterms:W3CDTF">2016-03-21T09:16:00Z</dcterms:created>
  <dcterms:modified xsi:type="dcterms:W3CDTF">2016-03-21T09:17:00Z</dcterms:modified>
</cp:coreProperties>
</file>